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131"/>
        <w:gridCol w:w="5497"/>
      </w:tblGrid>
      <w:tr w:rsidR="00993BAB" w:rsidRPr="00562372" w:rsidTr="00711695">
        <w:tc>
          <w:tcPr>
            <w:tcW w:w="9628" w:type="dxa"/>
            <w:gridSpan w:val="2"/>
          </w:tcPr>
          <w:p w:rsidR="00993BAB" w:rsidRPr="00562372" w:rsidRDefault="00562372" w:rsidP="00711695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562372">
              <w:rPr>
                <w:rFonts w:ascii="Times New Roman" w:hAnsi="Times New Roman" w:cs="Times New Roman"/>
              </w:rPr>
              <w:t xml:space="preserve">S1 Table. </w:t>
            </w:r>
            <w:r w:rsidR="001503D8" w:rsidRPr="00562372">
              <w:rPr>
                <w:rFonts w:ascii="Times New Roman" w:hAnsi="Times New Roman" w:cs="Times New Roman"/>
              </w:rPr>
              <w:t xml:space="preserve">Appendix. </w:t>
            </w:r>
            <w:r w:rsidRPr="00562372">
              <w:rPr>
                <w:rFonts w:ascii="Times New Roman" w:hAnsi="Times New Roman" w:cs="Times New Roman"/>
              </w:rPr>
              <w:t>T</w:t>
            </w:r>
            <w:r w:rsidR="001503D8" w:rsidRPr="00562372">
              <w:rPr>
                <w:rFonts w:ascii="Times New Roman" w:hAnsi="Times New Roman" w:cs="Times New Roman"/>
              </w:rPr>
              <w:t>he International Classification of Diseases (ICD) codes and Anatomical Therapeutic Chemical (ATC) system codes.</w:t>
            </w:r>
          </w:p>
        </w:tc>
      </w:tr>
      <w:tr w:rsidR="00993BAB" w:rsidRPr="00562372" w:rsidTr="00711695">
        <w:tc>
          <w:tcPr>
            <w:tcW w:w="9628" w:type="dxa"/>
            <w:gridSpan w:val="2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ICD-8 and ICD-10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trial fibrillation</w:t>
            </w:r>
            <w:r w:rsidRPr="0056237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 xml:space="preserve">I48 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 xml:space="preserve">Rheumatic Heart Valve Disease 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DI05, DI06, DZ952, DZ954, DI080A, DI081A, DI082A, DI083A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  <w:lang w:val="da-DK"/>
              </w:rPr>
            </w:pPr>
            <w:r w:rsidRPr="00562372">
              <w:rPr>
                <w:rFonts w:ascii="Times New Roman" w:hAnsi="Times New Roman" w:cs="Times New Roman"/>
                <w:lang w:val="da-DK"/>
              </w:rPr>
              <w:t>I50, I500, I501, I501A, I501B, I501C, I501D, I503, I508, I508A, I509, I509A, I509B, DJ819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  <w:lang w:val="da-DK"/>
              </w:rPr>
            </w:pPr>
            <w:r w:rsidRPr="00562372">
              <w:rPr>
                <w:rFonts w:ascii="Times New Roman" w:hAnsi="Times New Roman" w:cs="Times New Roman"/>
                <w:lang w:val="da-DK"/>
              </w:rPr>
              <w:t>I60, I600, I601, I602, I603, I604, I605, I606, I606A, I606B, I606C, I606D, I607, I607A, I608, I609, I609A, I61, I610, I610A, I611, I611A, I611B, I612, I613, I614, I615, I616, I618, I619, I62, I620, I621, I629, I63, I630, I631, I632, I633, I634, I634A, I635, I636, I638, I639, I64, I649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DE102, DE112, DE132, DE142, I12, I120, I129, I129A, N03, N030, N031, N032, N033, N034, N035, N035A, N035C, N036, N037, N038, N038A, N038B, N039, N04, N040, N041, N042, N043, N044, N045, N045A, N045C, N046, N047, N048, N048A, N048B, N049, N05, N050, N051, N052, N053, N054, N055, N055B, N055C, N056, N057, N058, N058A, N058B, N059, N06, N060, N061, N062, N063, N064, N065, N065C, N066, N067, N068, N068A, N068B, N069, N07, N070, N071, N072, N073, N074, N075, N075A, N075C, N076, N077, N078, N079, N08, N080, N080A, N080B, N080E, N081, N081A, N081B, N082, N082A, N082B, N082D, N082E, N083, N084, N084B, N084C, N084E, N085, N085A, N085B, N085C, N085D, N085E, N088, N088A, N11, N110, N110A, N111, N111A, N111B, N112, N118, N118A, N118B, N118C, N118D, N119, N13, N130, N131, N131A, N132, N132A, N132B, N133, N133A, N134, N135, N135A, N135B, N135C, N136, N136A, N136B, N136C, N136D, N136E, N137, N138, N138A, N139, N139A, N139B, N139C, N14, N140, N140A, N141, N142, N143, N144, N18, N180, N181, N182, N183, N184, N185, N188, N188A, N188B, N189, N19, N199, N25, N250, N250B, N250C, N250D, N251, N258, N258A, N258B, N258C, N259, N26, N269, N27, N270, N271, N279, N28, N280, N280A, N280B, N280C, N280D, N281, N288, N288B, N288D, N288E, N288F, N288G, N288H, N288J, N289, N289A, N29, N290, N291, N298, N298A, N391, Q61, Q610, Q610A, Q610B, Q611, Q612, Q613, Q614, Q615, Q618, Q618A, Q619, Q619A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 xml:space="preserve">Liver disease 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 xml:space="preserve">K70, K700, K701, K702, K703, K703A, K704, K704A, K704B, K704C, K704D, K709, K71, K710, K710A, K711, K711A, K711B, K711C, K711D, K712, K712A, K712B, K713, K713A, K713B, K714, K714B, K715, K715A, K715C, K715D, K716, K716A, K716B, K717, K717A, K717B, K718, K719, K72, K720, K720A, K720C, K720D, K720E, K720F, K721, K729, K729A, K73, K730, K731, K732, K732A, K732B, K732C, K732D, K732E, K732F, K732G, K738, K739, K74, K740, K740B, K741, K742, K743, K743A, K744, K745, K746, K746A, K746B, </w:t>
            </w:r>
            <w:r w:rsidRPr="00562372">
              <w:rPr>
                <w:rFonts w:ascii="Times New Roman" w:hAnsi="Times New Roman" w:cs="Times New Roman"/>
              </w:rPr>
              <w:lastRenderedPageBreak/>
              <w:t>K746C, K746D, K746E, K746F, K746G, K746H, K75, K750, K750A, K750B, K750C, K750D, K751, K751A, K752, K753, K754, K758, K759, K759A, K76, K760, K760A, K760B, K760C, K761, K761A, K761B, K762, K763, K764, K764A, K765, K766, K766A, K766B, K767, K768, K768A, K768B, K768C, K768E, K769, K77, K770, K770A, K770D, K778, K778A, K778B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lastRenderedPageBreak/>
              <w:t>Vascular disease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  <w:lang w:val="da-DK"/>
              </w:rPr>
            </w:pPr>
            <w:r w:rsidRPr="00562372">
              <w:rPr>
                <w:rFonts w:ascii="Times New Roman" w:hAnsi="Times New Roman" w:cs="Times New Roman"/>
                <w:lang w:val="da-DK"/>
              </w:rPr>
              <w:t>I803, I269, I269A , I802 , I829 , I809 , I260, I803F, I803E, I801, I829B, I802B , I828, I801B, I803D, I822, I803B, I803C, I260A, I803A, I802A, I809B, I823, I822B, I829A, I26, I821, I809A, I801A, I823B, I822A, I823A, I743, I742, I744, I743A, I749, I743B, I742A, I745, I740, I748, I742B, I741, I744B, I744A, I74, I740D, I745B, I744C, I741B, I745A, I744D, I740B, I741A, I740C, I744E, I740A, I21, I210, I210A, I210B, I211, I211A, I211B, I212, I212A, I212B, I212C, I212E, I212G, I212H, I213, I214, I219, I22, I220, I220A, I220C, I221, I221A, I221B, I228, I228B, I228C, I228F, I228G, I229, I700, I702, I702A, I702B, I708, I708A, I709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ny cancer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J42, J429, J429A, J429B, J43, J430, J430A, J431, J431A, J432, J438, J439, J439A, J44, J440, J441, J448, J448A, J448B, J448C, J449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  <w:lang w:val="da-DK"/>
              </w:rPr>
            </w:pPr>
            <w:r w:rsidRPr="00562372">
              <w:rPr>
                <w:rFonts w:ascii="Times New Roman" w:hAnsi="Times New Roman" w:cs="Times New Roman"/>
                <w:lang w:val="da-DK"/>
              </w:rPr>
              <w:t>I21, I210, I210A, I210B, I211, I211A, I211B, I212, I212A, I212B, I212C, I212E, I212G, I212H, I213, I214, I219, I22, I220, I220A, I220C, I221, I221A, I221B, I228, I228B, I228C, I228F, I228G, I229, I23, I230, I231, I232, I233, I234, I235, I236, I236A, I236B, I238, I238A, I24, I240, I240A, I241, I241A, I248, I248A, I249, I25, I250, I251, I251A, I251B, I251C, I252, I252A, I252B, I252C, I253, I254, I254A, I255, I256, I256A, I258, I259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lcohol abuse</w:t>
            </w:r>
            <w:r w:rsidRPr="0056237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E244, E52, F1, G312, G621, G721, I426, K292, K70, K860, L278A, N979, N980, O354, T51, Z714, Z721.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  <w:lang w:val="da-DK"/>
              </w:rPr>
            </w:pPr>
            <w:r w:rsidRPr="00562372">
              <w:rPr>
                <w:rFonts w:ascii="Times New Roman" w:hAnsi="Times New Roman" w:cs="Times New Roman"/>
                <w:lang w:val="da-DK"/>
              </w:rPr>
              <w:t>I60-I62, I690-I692, J942, K250, K254, K260, K264, K270, K280, K920-K922, N02, R02, R31, S064, S065 S066. K250, K252, K256, K260, K262, K266, K270, K272, K276, K280, K282, K286, K290, K298A</w:t>
            </w:r>
          </w:p>
        </w:tc>
      </w:tr>
      <w:tr w:rsidR="00993BAB" w:rsidRPr="00562372" w:rsidTr="00711695">
        <w:tc>
          <w:tcPr>
            <w:tcW w:w="9628" w:type="dxa"/>
            <w:gridSpan w:val="2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TC codes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10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pixaban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01AF02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01AF01.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Dabigatran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01AE07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Vitamin K antagonist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01AA03, B01AA04.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spirin (acetylsalicylic acid)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01AC06, N02BA1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 xml:space="preserve">ADP receptor inhibitors 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01AC04, B01AC22, B01AC24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Persantine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01AC07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4896" w:type="dxa"/>
            <w:vAlign w:val="center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M01AB, M01AE01, M01AH01, M01AH02, M01AE02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Renin angiotensin system inhibitor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  <w:lang w:val="da-DK"/>
              </w:rPr>
            </w:pPr>
            <w:r w:rsidRPr="00562372">
              <w:rPr>
                <w:rFonts w:ascii="Times New Roman" w:hAnsi="Times New Roman" w:cs="Times New Roman"/>
                <w:lang w:val="da-DK"/>
              </w:rPr>
              <w:t>C09</w:t>
            </w:r>
            <w:proofErr w:type="gramStart"/>
            <w:r w:rsidRPr="00562372">
              <w:rPr>
                <w:rFonts w:ascii="Times New Roman" w:hAnsi="Times New Roman" w:cs="Times New Roman"/>
                <w:lang w:val="da-DK"/>
              </w:rPr>
              <w:t>AA,C</w:t>
            </w:r>
            <w:proofErr w:type="gramEnd"/>
            <w:r w:rsidRPr="00562372">
              <w:rPr>
                <w:rFonts w:ascii="Times New Roman" w:hAnsi="Times New Roman" w:cs="Times New Roman"/>
                <w:lang w:val="da-DK"/>
              </w:rPr>
              <w:t>09BA,C09BB,C09CA,C09DA,C09DB,C09XA02</w:t>
            </w:r>
          </w:p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,C09XA52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Vasodilators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02DB, C02DD, C02DG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Diuretics (not-loop)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  <w:lang w:val="da-DK"/>
              </w:rPr>
            </w:pPr>
            <w:r w:rsidRPr="00562372">
              <w:rPr>
                <w:rFonts w:ascii="Times New Roman" w:hAnsi="Times New Roman" w:cs="Times New Roman"/>
                <w:lang w:val="da-DK"/>
              </w:rPr>
              <w:t>C02L, C03A, C03B, C03D, C03E, C03X, C07B, C07D, C08G, C02DA, C09BA, C09DA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lastRenderedPageBreak/>
              <w:t>Beta blockers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 xml:space="preserve">C07A,C07B,C07C,C07D,C07F 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03C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CB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08,C09BB,C09DB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ntiadrenergic agents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02A, C02B, C02C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01A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miodaron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01BD01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N07BB</w:t>
            </w:r>
          </w:p>
        </w:tc>
      </w:tr>
      <w:tr w:rsidR="00993BAB" w:rsidRPr="00562372" w:rsidTr="00711695">
        <w:tc>
          <w:tcPr>
            <w:tcW w:w="9628" w:type="dxa"/>
            <w:gridSpan w:val="2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Nordic procedure codes (NCSP)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blation for atrial flutter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FFB03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Ablation for atrial fibrillation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BFFB04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Coronary artery bypass grafting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KFNA00, KFNA10, KFNA20, KFNA96, KFNB00, KFNB96, KFNC10, KFNC20, KFNC30, KFNC40, KFNC50, KFNC60, KFNC96, KFND10, KFND20, KFND96, KFNE00, KFNE10, KFNE20, KFNE96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Percutaneous coronary intervention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KFNG00, KFNG00A, KFNG00B, KFNG00C, KFNG02, KFNG02A, KFNG05, KFNG05A, KFNG10, KFNG12, KFNG20, KFNG30, KFNG40, KFNG96</w:t>
            </w:r>
          </w:p>
        </w:tc>
      </w:tr>
      <w:tr w:rsidR="00993BAB" w:rsidRPr="00562372" w:rsidTr="00711695">
        <w:tc>
          <w:tcPr>
            <w:tcW w:w="4732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Prosthetic Valve Replacement</w:t>
            </w:r>
          </w:p>
        </w:tc>
        <w:tc>
          <w:tcPr>
            <w:tcW w:w="4896" w:type="dxa"/>
          </w:tcPr>
          <w:p w:rsidR="00993BAB" w:rsidRPr="00562372" w:rsidRDefault="00993BAB" w:rsidP="00711695">
            <w:pPr>
              <w:rPr>
                <w:rFonts w:ascii="Times New Roman" w:hAnsi="Times New Roman" w:cs="Times New Roman"/>
              </w:rPr>
            </w:pPr>
            <w:r w:rsidRPr="00562372">
              <w:rPr>
                <w:rFonts w:ascii="Times New Roman" w:hAnsi="Times New Roman" w:cs="Times New Roman"/>
              </w:rPr>
              <w:t>KFKD, KFKH, KFMD, KFMH, KFGE, KFJF,KFMA20</w:t>
            </w:r>
          </w:p>
        </w:tc>
      </w:tr>
    </w:tbl>
    <w:p w:rsidR="00114DC1" w:rsidRDefault="007B2D1F"/>
    <w:sectPr w:rsidR="00114DC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BAB"/>
    <w:rsid w:val="00041756"/>
    <w:rsid w:val="000E27E0"/>
    <w:rsid w:val="001503D8"/>
    <w:rsid w:val="00187A40"/>
    <w:rsid w:val="00562372"/>
    <w:rsid w:val="007B2D1F"/>
    <w:rsid w:val="00993BAB"/>
    <w:rsid w:val="00DE21F6"/>
    <w:rsid w:val="00FF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518DD-FE47-40DA-A9BC-3601749E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BAB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93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3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 Langtved Pallisgaard</dc:creator>
  <cp:keywords/>
  <dc:description/>
  <cp:lastModifiedBy>Jannik Langtved Pallisgaard</cp:lastModifiedBy>
  <cp:revision>2</cp:revision>
  <dcterms:created xsi:type="dcterms:W3CDTF">2016-08-17T06:34:00Z</dcterms:created>
  <dcterms:modified xsi:type="dcterms:W3CDTF">2016-08-17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6264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